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61"/>
        <w:gridCol w:w="1978"/>
        <w:gridCol w:w="1564"/>
        <w:gridCol w:w="1677"/>
        <w:gridCol w:w="1270"/>
      </w:tblGrid>
      <w:tr w:rsidR="005A5B7A" w:rsidRPr="005A5B7A" w14:paraId="2DA17B97" w14:textId="77777777" w:rsidTr="00FE48C7">
        <w:trPr>
          <w:trHeight w:val="288"/>
          <w:jc w:val="center"/>
        </w:trPr>
        <w:tc>
          <w:tcPr>
            <w:tcW w:w="8531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C333A7" w14:textId="74F6846C" w:rsidR="005A5B7A" w:rsidRPr="00FE48C7" w:rsidRDefault="00BB0227" w:rsidP="005A5B7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E48C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Table </w:t>
            </w:r>
            <w:r w:rsidR="00DD141E">
              <w:rPr>
                <w:rFonts w:ascii="Arial" w:hAnsi="Arial" w:cs="Arial"/>
                <w:b/>
                <w:bCs/>
                <w:sz w:val="24"/>
                <w:szCs w:val="24"/>
              </w:rPr>
              <w:t>S</w:t>
            </w:r>
            <w:r w:rsidR="00A60C3E">
              <w:rPr>
                <w:rFonts w:ascii="Arial" w:hAnsi="Arial" w:cs="Arial"/>
                <w:b/>
                <w:bCs/>
                <w:sz w:val="24"/>
                <w:szCs w:val="24"/>
              </w:rPr>
              <w:t>4</w:t>
            </w:r>
            <w:r w:rsidR="00FD6EBF" w:rsidRPr="00FE48C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="00FE48C7" w:rsidRPr="00FE48C7">
              <w:rPr>
                <w:rFonts w:ascii="Arial" w:hAnsi="Arial" w:cs="Arial"/>
                <w:b/>
                <w:bCs/>
                <w:sz w:val="24"/>
                <w:szCs w:val="24"/>
              </w:rPr>
              <w:t>W</w:t>
            </w:r>
            <w:r w:rsidR="00FD6EBF" w:rsidRPr="00FE48C7">
              <w:rPr>
                <w:rFonts w:ascii="Arial" w:hAnsi="Arial" w:cs="Arial"/>
                <w:b/>
                <w:bCs/>
                <w:sz w:val="24"/>
                <w:szCs w:val="24"/>
              </w:rPr>
              <w:t>orm orthologs of selected ITFG1 interactors</w:t>
            </w:r>
          </w:p>
        </w:tc>
      </w:tr>
      <w:tr w:rsidR="00BB0227" w:rsidRPr="005A5B7A" w14:paraId="1C99F448" w14:textId="77777777" w:rsidTr="00FE48C7">
        <w:trPr>
          <w:trHeight w:val="288"/>
          <w:jc w:val="center"/>
        </w:trPr>
        <w:tc>
          <w:tcPr>
            <w:tcW w:w="21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1804277" w14:textId="77777777" w:rsidR="005A5B7A" w:rsidRPr="00FE48C7" w:rsidRDefault="005A5B7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E48C7">
              <w:rPr>
                <w:rFonts w:ascii="Arial" w:hAnsi="Arial" w:cs="Arial"/>
                <w:b/>
                <w:bCs/>
                <w:sz w:val="24"/>
                <w:szCs w:val="24"/>
              </w:rPr>
              <w:t>Accession</w:t>
            </w:r>
          </w:p>
        </w:tc>
        <w:tc>
          <w:tcPr>
            <w:tcW w:w="19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082ADA5" w14:textId="77777777" w:rsidR="005A5B7A" w:rsidRPr="00FE48C7" w:rsidRDefault="005A5B7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E48C7">
              <w:rPr>
                <w:rFonts w:ascii="Arial" w:hAnsi="Arial" w:cs="Arial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15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04C4154" w14:textId="77777777" w:rsidR="005A5B7A" w:rsidRPr="00FE48C7" w:rsidRDefault="005A5B7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6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872D157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E48C7">
              <w:rPr>
                <w:rFonts w:ascii="Arial" w:hAnsi="Arial" w:cs="Arial"/>
                <w:b/>
                <w:bCs/>
                <w:sz w:val="24"/>
                <w:szCs w:val="24"/>
              </w:rPr>
              <w:t>Re-Balanced</w:t>
            </w:r>
          </w:p>
        </w:tc>
        <w:tc>
          <w:tcPr>
            <w:tcW w:w="11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7D5B553" w14:textId="275067FF" w:rsidR="005A5B7A" w:rsidRPr="00FE48C7" w:rsidRDefault="005A5B7A" w:rsidP="005A5B7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E48C7">
              <w:rPr>
                <w:rFonts w:ascii="Arial" w:hAnsi="Arial" w:cs="Arial"/>
                <w:b/>
                <w:bCs/>
                <w:sz w:val="24"/>
                <w:szCs w:val="24"/>
              </w:rPr>
              <w:t>Analyzed</w:t>
            </w:r>
          </w:p>
        </w:tc>
      </w:tr>
      <w:tr w:rsidR="00BB0227" w:rsidRPr="005A5B7A" w14:paraId="45AA1B37" w14:textId="77777777" w:rsidTr="00FE48C7">
        <w:trPr>
          <w:trHeight w:val="288"/>
          <w:jc w:val="center"/>
        </w:trPr>
        <w:tc>
          <w:tcPr>
            <w:tcW w:w="2161" w:type="dxa"/>
            <w:tcBorders>
              <w:top w:val="single" w:sz="12" w:space="0" w:color="auto"/>
              <w:left w:val="nil"/>
              <w:right w:val="nil"/>
            </w:tcBorders>
            <w:noWrap/>
            <w:hideMark/>
          </w:tcPr>
          <w:p w14:paraId="593D2F1E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P54652</w:t>
            </w:r>
          </w:p>
        </w:tc>
        <w:tc>
          <w:tcPr>
            <w:tcW w:w="1978" w:type="dxa"/>
            <w:tcBorders>
              <w:top w:val="single" w:sz="12" w:space="0" w:color="auto"/>
              <w:left w:val="nil"/>
              <w:right w:val="nil"/>
            </w:tcBorders>
            <w:noWrap/>
            <w:hideMark/>
          </w:tcPr>
          <w:p w14:paraId="1B457E3F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HSPA2</w:t>
            </w:r>
          </w:p>
        </w:tc>
        <w:tc>
          <w:tcPr>
            <w:tcW w:w="1564" w:type="dxa"/>
            <w:tcBorders>
              <w:top w:val="single" w:sz="12" w:space="0" w:color="auto"/>
              <w:left w:val="nil"/>
              <w:right w:val="nil"/>
            </w:tcBorders>
            <w:noWrap/>
            <w:hideMark/>
          </w:tcPr>
          <w:p w14:paraId="54090363" w14:textId="77777777" w:rsidR="005A5B7A" w:rsidRPr="00FE48C7" w:rsidRDefault="005A5B7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E48C7">
              <w:rPr>
                <w:rFonts w:ascii="Arial" w:hAnsi="Arial" w:cs="Arial"/>
                <w:i/>
                <w:iCs/>
                <w:sz w:val="24"/>
                <w:szCs w:val="24"/>
              </w:rPr>
              <w:t>hsp-1</w:t>
            </w:r>
          </w:p>
        </w:tc>
        <w:tc>
          <w:tcPr>
            <w:tcW w:w="1677" w:type="dxa"/>
            <w:tcBorders>
              <w:top w:val="single" w:sz="12" w:space="0" w:color="auto"/>
              <w:left w:val="nil"/>
              <w:right w:val="nil"/>
            </w:tcBorders>
            <w:noWrap/>
            <w:hideMark/>
          </w:tcPr>
          <w:p w14:paraId="78D3D842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1151" w:type="dxa"/>
            <w:tcBorders>
              <w:top w:val="single" w:sz="12" w:space="0" w:color="auto"/>
              <w:left w:val="nil"/>
              <w:right w:val="nil"/>
            </w:tcBorders>
            <w:noWrap/>
            <w:hideMark/>
          </w:tcPr>
          <w:p w14:paraId="721C605F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Y</w:t>
            </w:r>
          </w:p>
        </w:tc>
      </w:tr>
      <w:tr w:rsidR="00BB0227" w:rsidRPr="005A5B7A" w14:paraId="1C57D419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29E2ECD1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G5E9A6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01A3CD9E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USP11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0413E904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H34C03.2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0ADEDDEE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22F49729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0227" w:rsidRPr="005A5B7A" w14:paraId="678870E9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707084B7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Q8IWQ3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27A0652E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BRSK2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4F566390" w14:textId="77777777" w:rsidR="005A5B7A" w:rsidRPr="00FE48C7" w:rsidRDefault="005A5B7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E48C7">
              <w:rPr>
                <w:rFonts w:ascii="Arial" w:hAnsi="Arial" w:cs="Arial"/>
                <w:i/>
                <w:iCs/>
                <w:sz w:val="24"/>
                <w:szCs w:val="24"/>
              </w:rPr>
              <w:t>sad-1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40365A96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003E0D14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0227" w:rsidRPr="005A5B7A" w14:paraId="2D37DFB6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786080C5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Q96EB6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293903E6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SIRT1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0B574BA0" w14:textId="77777777" w:rsidR="005A5B7A" w:rsidRPr="00FE48C7" w:rsidRDefault="005A5B7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E48C7">
              <w:rPr>
                <w:rFonts w:ascii="Arial" w:hAnsi="Arial" w:cs="Arial"/>
                <w:i/>
                <w:iCs/>
                <w:sz w:val="24"/>
                <w:szCs w:val="24"/>
              </w:rPr>
              <w:t>sir-2.1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2EFCEE07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38443F29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0227" w:rsidRPr="005A5B7A" w14:paraId="192C8F70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538E1E76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F8W8A6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0E336A70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65870ECC" w14:textId="77777777" w:rsidR="005A5B7A" w:rsidRPr="00FE48C7" w:rsidRDefault="005A5B7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E48C7">
              <w:rPr>
                <w:rFonts w:ascii="Arial" w:hAnsi="Arial" w:cs="Arial"/>
                <w:i/>
                <w:iCs/>
                <w:sz w:val="24"/>
                <w:szCs w:val="24"/>
              </w:rPr>
              <w:t>hach-1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094F8639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4ADCF194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0227" w:rsidRPr="005A5B7A" w14:paraId="65DAB0B9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5D8778E7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P36896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31361F1E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ACVR1B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04549CA4" w14:textId="77777777" w:rsidR="005A5B7A" w:rsidRPr="00FE48C7" w:rsidRDefault="005A5B7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E48C7">
              <w:rPr>
                <w:rFonts w:ascii="Arial" w:hAnsi="Arial" w:cs="Arial"/>
                <w:i/>
                <w:iCs/>
                <w:sz w:val="24"/>
                <w:szCs w:val="24"/>
              </w:rPr>
              <w:t>sma-6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3D09F1C8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418D53F5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0227" w:rsidRPr="005A5B7A" w14:paraId="4A132DBE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11BA976E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P07948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3E5011DB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LYN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20C9CF8F" w14:textId="77777777" w:rsidR="005A5B7A" w:rsidRPr="00FE48C7" w:rsidRDefault="005A5B7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E48C7">
              <w:rPr>
                <w:rFonts w:ascii="Arial" w:hAnsi="Arial" w:cs="Arial"/>
                <w:i/>
                <w:iCs/>
                <w:sz w:val="24"/>
                <w:szCs w:val="24"/>
              </w:rPr>
              <w:t>src-1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792C61FC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36B7F3DD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0227" w:rsidRPr="005A5B7A" w14:paraId="4BD00E89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5CCE9E4D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Q96DA2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7D9BC65D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RAB39B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5C15C82F" w14:textId="77777777" w:rsidR="005A5B7A" w:rsidRPr="00FE48C7" w:rsidRDefault="005A5B7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E48C7">
              <w:rPr>
                <w:rFonts w:ascii="Arial" w:hAnsi="Arial" w:cs="Arial"/>
                <w:i/>
                <w:iCs/>
                <w:sz w:val="24"/>
                <w:szCs w:val="24"/>
              </w:rPr>
              <w:t>rab-39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4AAD8A37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7E9C4355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0227" w:rsidRPr="005A5B7A" w14:paraId="710C2FA9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07CA84F3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Q9BVT8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7F5B1652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TMUB1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647442E5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B0303.4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5B3735D0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7018589B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0227" w:rsidRPr="005A5B7A" w14:paraId="3CA2B58A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7B8D623F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Q969Y2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79FF14D4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GTPBP3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49CEF24A" w14:textId="77777777" w:rsidR="005A5B7A" w:rsidRPr="00FE48C7" w:rsidRDefault="005A5B7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E48C7">
              <w:rPr>
                <w:rFonts w:ascii="Arial" w:hAnsi="Arial" w:cs="Arial"/>
                <w:i/>
                <w:iCs/>
                <w:sz w:val="24"/>
                <w:szCs w:val="24"/>
              </w:rPr>
              <w:t>mtcu-1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2331E2AB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4BD16F2C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0227" w:rsidRPr="005A5B7A" w14:paraId="28B99158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491B3EB5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P42574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35417BD9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CASP3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2C39025C" w14:textId="77777777" w:rsidR="005A5B7A" w:rsidRPr="00FE48C7" w:rsidRDefault="005A5B7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E48C7">
              <w:rPr>
                <w:rFonts w:ascii="Arial" w:hAnsi="Arial" w:cs="Arial"/>
                <w:i/>
                <w:iCs/>
                <w:sz w:val="24"/>
                <w:szCs w:val="24"/>
              </w:rPr>
              <w:t>ced-3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221C44B0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3183CF6F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0227" w:rsidRPr="005A5B7A" w14:paraId="14693FF8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7209A366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P42574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76CE765D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CASP3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699FC6CB" w14:textId="77777777" w:rsidR="005A5B7A" w:rsidRPr="00FE48C7" w:rsidRDefault="005A5B7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E48C7">
              <w:rPr>
                <w:rFonts w:ascii="Arial" w:hAnsi="Arial" w:cs="Arial"/>
                <w:i/>
                <w:iCs/>
                <w:sz w:val="24"/>
                <w:szCs w:val="24"/>
              </w:rPr>
              <w:t>csp-1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319A4113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05BF3BE4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0227" w:rsidRPr="005A5B7A" w14:paraId="7603595E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24C7D208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Q6JQN1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20D13495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ACAD10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14DAEA09" w14:textId="77777777" w:rsidR="005A5B7A" w:rsidRPr="00FE48C7" w:rsidRDefault="005A5B7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E48C7">
              <w:rPr>
                <w:rFonts w:ascii="Arial" w:hAnsi="Arial" w:cs="Arial"/>
                <w:i/>
                <w:iCs/>
                <w:sz w:val="24"/>
                <w:szCs w:val="24"/>
              </w:rPr>
              <w:t>acds-10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2D510DB3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198748DF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0227" w:rsidRPr="005A5B7A" w14:paraId="3D9D0A5C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79885A7D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P98172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7F046A9D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EFNB1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677AF6F4" w14:textId="77777777" w:rsidR="005A5B7A" w:rsidRPr="00FE48C7" w:rsidRDefault="005A5B7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E48C7">
              <w:rPr>
                <w:rFonts w:ascii="Arial" w:hAnsi="Arial" w:cs="Arial"/>
                <w:i/>
                <w:iCs/>
                <w:sz w:val="24"/>
                <w:szCs w:val="24"/>
              </w:rPr>
              <w:t>efn-2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7360DA76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65A9C951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0227" w:rsidRPr="005A5B7A" w14:paraId="0C149192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4CA32E68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P98172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2B383475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EFNB1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26413CD4" w14:textId="77777777" w:rsidR="005A5B7A" w:rsidRPr="00FE48C7" w:rsidRDefault="005A5B7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E48C7">
              <w:rPr>
                <w:rFonts w:ascii="Arial" w:hAnsi="Arial" w:cs="Arial"/>
                <w:i/>
                <w:iCs/>
                <w:sz w:val="24"/>
                <w:szCs w:val="24"/>
              </w:rPr>
              <w:t>efn-3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2FC76011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0EBD37DB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0227" w:rsidRPr="005A5B7A" w14:paraId="100C510D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0C214CAF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P98172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7487835A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EFNB1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0DC7133A" w14:textId="77777777" w:rsidR="005A5B7A" w:rsidRPr="00FE48C7" w:rsidRDefault="005A5B7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E48C7">
              <w:rPr>
                <w:rFonts w:ascii="Arial" w:hAnsi="Arial" w:cs="Arial"/>
                <w:i/>
                <w:iCs/>
                <w:sz w:val="24"/>
                <w:szCs w:val="24"/>
              </w:rPr>
              <w:t>vab-2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2939518B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16FA0130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0227" w:rsidRPr="005A5B7A" w14:paraId="0785374D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438E258E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A0A0A0MTL5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3F439D84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1FFE9E22" w14:textId="77777777" w:rsidR="005A5B7A" w:rsidRPr="00FE48C7" w:rsidRDefault="005A5B7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E48C7">
              <w:rPr>
                <w:rFonts w:ascii="Arial" w:hAnsi="Arial" w:cs="Arial"/>
                <w:i/>
                <w:iCs/>
                <w:sz w:val="24"/>
                <w:szCs w:val="24"/>
              </w:rPr>
              <w:t>skpt-1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06053547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10D99DBE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0227" w:rsidRPr="005A5B7A" w14:paraId="78C22565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1CA73E12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Q9Y535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5704FBC0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POLR3H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753ACBF7" w14:textId="77777777" w:rsidR="005A5B7A" w:rsidRPr="00FE48C7" w:rsidRDefault="005A5B7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E48C7">
              <w:rPr>
                <w:rFonts w:ascii="Arial" w:hAnsi="Arial" w:cs="Arial"/>
                <w:i/>
                <w:iCs/>
                <w:sz w:val="24"/>
                <w:szCs w:val="24"/>
              </w:rPr>
              <w:t>rpc-25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6BAFAD0D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4D8EC255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0227" w:rsidRPr="005A5B7A" w14:paraId="33950396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4B2190D2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P01024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61BDAF50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C3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44FB86E6" w14:textId="77777777" w:rsidR="005A5B7A" w:rsidRPr="00FE48C7" w:rsidRDefault="005A5B7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E48C7">
              <w:rPr>
                <w:rFonts w:ascii="Arial" w:hAnsi="Arial" w:cs="Arial"/>
                <w:i/>
                <w:iCs/>
                <w:sz w:val="24"/>
                <w:szCs w:val="24"/>
              </w:rPr>
              <w:t>tep-1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0073028B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573551EE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0227" w:rsidRPr="005A5B7A" w14:paraId="7C325595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76B7548D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Q9Y2Y1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723394DD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POLR3K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3FE2D500" w14:textId="77777777" w:rsidR="005A5B7A" w:rsidRPr="00FE48C7" w:rsidRDefault="005A5B7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E48C7">
              <w:rPr>
                <w:rFonts w:ascii="Arial" w:hAnsi="Arial" w:cs="Arial"/>
                <w:i/>
                <w:iCs/>
                <w:sz w:val="24"/>
                <w:szCs w:val="24"/>
              </w:rPr>
              <w:t>rpc-11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7C123E6F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62F21591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0227" w:rsidRPr="005A5B7A" w14:paraId="69BC72FB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320A2346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F5H8H2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49F80EDE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MVK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4C5F3DB4" w14:textId="77777777" w:rsidR="005A5B7A" w:rsidRPr="00FE48C7" w:rsidRDefault="005A5B7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E48C7">
              <w:rPr>
                <w:rFonts w:ascii="Arial" w:hAnsi="Arial" w:cs="Arial"/>
                <w:i/>
                <w:iCs/>
                <w:sz w:val="24"/>
                <w:szCs w:val="24"/>
              </w:rPr>
              <w:t>mvk-1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7CCF012C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2C6CEC92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Y</w:t>
            </w:r>
          </w:p>
        </w:tc>
      </w:tr>
      <w:tr w:rsidR="00BB0227" w:rsidRPr="005A5B7A" w14:paraId="31CBBC64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7D93EE22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Q9H871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2F237E39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RMND5A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7FAE0B86" w14:textId="77777777" w:rsidR="005A5B7A" w:rsidRPr="00FE48C7" w:rsidRDefault="005A5B7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E48C7">
              <w:rPr>
                <w:rFonts w:ascii="Arial" w:hAnsi="Arial" w:cs="Arial"/>
                <w:i/>
                <w:iCs/>
                <w:sz w:val="24"/>
                <w:szCs w:val="24"/>
              </w:rPr>
              <w:t>gid-2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52FD0412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4F92120F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0227" w:rsidRPr="005A5B7A" w14:paraId="5AFB8E37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7007143A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P30307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5A9FF559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CDC25C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45942FF9" w14:textId="77777777" w:rsidR="005A5B7A" w:rsidRPr="00FE48C7" w:rsidRDefault="005A5B7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E48C7">
              <w:rPr>
                <w:rFonts w:ascii="Arial" w:hAnsi="Arial" w:cs="Arial"/>
                <w:i/>
                <w:iCs/>
                <w:sz w:val="24"/>
                <w:szCs w:val="24"/>
              </w:rPr>
              <w:t>cdc-25.1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610138B9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06EA062D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Y</w:t>
            </w:r>
          </w:p>
        </w:tc>
      </w:tr>
      <w:tr w:rsidR="00BB0227" w:rsidRPr="005A5B7A" w14:paraId="376C4FF6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7F8BB1B6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P30307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2D2D9C3D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CDC25C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49CF9339" w14:textId="77777777" w:rsidR="005A5B7A" w:rsidRPr="00FE48C7" w:rsidRDefault="005A5B7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E48C7">
              <w:rPr>
                <w:rFonts w:ascii="Arial" w:hAnsi="Arial" w:cs="Arial"/>
                <w:i/>
                <w:iCs/>
                <w:sz w:val="24"/>
                <w:szCs w:val="24"/>
              </w:rPr>
              <w:t>cdc-25.2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3B4FBAFD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7CC5481C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Y</w:t>
            </w:r>
          </w:p>
        </w:tc>
      </w:tr>
      <w:tr w:rsidR="00BB0227" w:rsidRPr="005A5B7A" w14:paraId="3E718627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51445886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P0CG13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4604E372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CHTF8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4496734A" w14:textId="77777777" w:rsidR="005A5B7A" w:rsidRPr="00FE48C7" w:rsidRDefault="005A5B7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E48C7">
              <w:rPr>
                <w:rFonts w:ascii="Arial" w:hAnsi="Arial" w:cs="Arial"/>
                <w:i/>
                <w:iCs/>
                <w:sz w:val="24"/>
                <w:szCs w:val="24"/>
              </w:rPr>
              <w:t>ctf-8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5AD1C6C8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3CC3CBE3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0227" w:rsidRPr="005A5B7A" w14:paraId="6634D535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243452F9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O94776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065FD4E8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MTA2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25776F78" w14:textId="77777777" w:rsidR="005A5B7A" w:rsidRPr="00FE48C7" w:rsidRDefault="005A5B7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E48C7">
              <w:rPr>
                <w:rFonts w:ascii="Arial" w:hAnsi="Arial" w:cs="Arial"/>
                <w:i/>
                <w:iCs/>
                <w:sz w:val="24"/>
                <w:szCs w:val="24"/>
              </w:rPr>
              <w:t>lin-40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71FC285B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71A51C1F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Y</w:t>
            </w:r>
          </w:p>
        </w:tc>
      </w:tr>
      <w:tr w:rsidR="00BB0227" w:rsidRPr="005A5B7A" w14:paraId="0A72F780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13E44D84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Q9BVN2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387E6CB6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RUSC1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651D5EF4" w14:textId="77777777" w:rsidR="005A5B7A" w:rsidRPr="00FE48C7" w:rsidRDefault="005A5B7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E48C7">
              <w:rPr>
                <w:rFonts w:ascii="Arial" w:hAnsi="Arial" w:cs="Arial"/>
                <w:i/>
                <w:iCs/>
                <w:sz w:val="24"/>
                <w:szCs w:val="24"/>
              </w:rPr>
              <w:t>unc-14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32D09281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06912CDE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0227" w:rsidRPr="005A5B7A" w14:paraId="154546BB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778D9B79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P49754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0E927715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VPS41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23EF1980" w14:textId="77777777" w:rsidR="005A5B7A" w:rsidRPr="00FE48C7" w:rsidRDefault="005A5B7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E48C7">
              <w:rPr>
                <w:rFonts w:ascii="Arial" w:hAnsi="Arial" w:cs="Arial"/>
                <w:i/>
                <w:iCs/>
                <w:sz w:val="24"/>
                <w:szCs w:val="24"/>
              </w:rPr>
              <w:t>vps-41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26B2182C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19560D34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Y</w:t>
            </w:r>
          </w:p>
        </w:tc>
      </w:tr>
      <w:tr w:rsidR="00BB0227" w:rsidRPr="005A5B7A" w14:paraId="3805C718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1DB72850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B5MCD7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16923744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SYNGR1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025EFA02" w14:textId="77777777" w:rsidR="005A5B7A" w:rsidRPr="00FE48C7" w:rsidRDefault="005A5B7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E48C7">
              <w:rPr>
                <w:rFonts w:ascii="Arial" w:hAnsi="Arial" w:cs="Arial"/>
                <w:i/>
                <w:iCs/>
                <w:sz w:val="24"/>
                <w:szCs w:val="24"/>
              </w:rPr>
              <w:t>sng-1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10A9CB16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5CE0D2D9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0227" w:rsidRPr="005A5B7A" w14:paraId="21B0FFC1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50B3ABA6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P50748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17CCE788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KNTC1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2ADB1949" w14:textId="77777777" w:rsidR="005A5B7A" w:rsidRPr="00FE48C7" w:rsidRDefault="005A5B7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E48C7">
              <w:rPr>
                <w:rFonts w:ascii="Arial" w:hAnsi="Arial" w:cs="Arial"/>
                <w:i/>
                <w:iCs/>
                <w:sz w:val="24"/>
                <w:szCs w:val="24"/>
              </w:rPr>
              <w:t>rod-1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3265C6EF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058D8842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Y</w:t>
            </w:r>
          </w:p>
        </w:tc>
      </w:tr>
      <w:tr w:rsidR="00BB0227" w:rsidRPr="005A5B7A" w14:paraId="59413B57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1E50564C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Q147X3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0B0B6A85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NAA30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500219AD" w14:textId="77777777" w:rsidR="005A5B7A" w:rsidRPr="00FE48C7" w:rsidRDefault="005A5B7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E48C7">
              <w:rPr>
                <w:rFonts w:ascii="Arial" w:hAnsi="Arial" w:cs="Arial"/>
                <w:i/>
                <w:iCs/>
                <w:sz w:val="24"/>
                <w:szCs w:val="24"/>
              </w:rPr>
              <w:t>natc-2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7B9FE5E0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4042AF05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0227" w:rsidRPr="005A5B7A" w14:paraId="26A40314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368E615B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Q9UJX6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0F39B75A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ANAPC2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343BC2A0" w14:textId="77777777" w:rsidR="005A5B7A" w:rsidRPr="00FE48C7" w:rsidRDefault="005A5B7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E48C7">
              <w:rPr>
                <w:rFonts w:ascii="Arial" w:hAnsi="Arial" w:cs="Arial"/>
                <w:i/>
                <w:iCs/>
                <w:sz w:val="24"/>
                <w:szCs w:val="24"/>
              </w:rPr>
              <w:t>apc-2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73A6402D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4BF8E633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Y</w:t>
            </w:r>
          </w:p>
        </w:tc>
      </w:tr>
      <w:tr w:rsidR="00BB0227" w:rsidRPr="005A5B7A" w14:paraId="6440445E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7D16D3DA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O60783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6FCA5E3C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MRPS14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418E105E" w14:textId="77777777" w:rsidR="005A5B7A" w:rsidRPr="00FE48C7" w:rsidRDefault="005A5B7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E48C7">
              <w:rPr>
                <w:rFonts w:ascii="Arial" w:hAnsi="Arial" w:cs="Arial"/>
                <w:i/>
                <w:iCs/>
                <w:sz w:val="24"/>
                <w:szCs w:val="24"/>
              </w:rPr>
              <w:t>mrps-14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0216C7A2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3EF55164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0227" w:rsidRPr="005A5B7A" w14:paraId="59F1C631" w14:textId="77777777" w:rsidTr="00FE48C7">
        <w:trPr>
          <w:trHeight w:val="576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108BAF3B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Q8WWC4</w:t>
            </w:r>
          </w:p>
        </w:tc>
        <w:tc>
          <w:tcPr>
            <w:tcW w:w="1978" w:type="dxa"/>
            <w:tcBorders>
              <w:left w:val="nil"/>
              <w:right w:val="nil"/>
            </w:tcBorders>
            <w:hideMark/>
          </w:tcPr>
          <w:p w14:paraId="59CE1F2F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 xml:space="preserve">C2orf47; </w:t>
            </w:r>
            <w:r w:rsidRPr="00FE48C7">
              <w:rPr>
                <w:rFonts w:ascii="Arial" w:hAnsi="Arial" w:cs="Arial"/>
                <w:sz w:val="24"/>
                <w:szCs w:val="24"/>
              </w:rPr>
              <w:br/>
              <w:t>MAIP1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538F231E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Y62E10A.20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354315F5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69AE2C99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0227" w:rsidRPr="005A5B7A" w14:paraId="4452A382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2B4D331F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P52824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4BAF06A0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DGKQ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149E0437" w14:textId="77777777" w:rsidR="005A5B7A" w:rsidRPr="00FE48C7" w:rsidRDefault="005A5B7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E48C7">
              <w:rPr>
                <w:rFonts w:ascii="Arial" w:hAnsi="Arial" w:cs="Arial"/>
                <w:i/>
                <w:iCs/>
                <w:sz w:val="24"/>
                <w:szCs w:val="24"/>
              </w:rPr>
              <w:t>dgk-1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0D146E87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63E0DB87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0227" w:rsidRPr="005A5B7A" w14:paraId="520EE88B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3157876C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Q4TT34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05F301DF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NME4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569B6E00" w14:textId="77777777" w:rsidR="005A5B7A" w:rsidRPr="00FE48C7" w:rsidRDefault="005A5B7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E48C7">
              <w:rPr>
                <w:rFonts w:ascii="Arial" w:hAnsi="Arial" w:cs="Arial"/>
                <w:i/>
                <w:iCs/>
                <w:sz w:val="24"/>
                <w:szCs w:val="24"/>
              </w:rPr>
              <w:t>ndk-1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23D7D35D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29D456B3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Y</w:t>
            </w:r>
          </w:p>
        </w:tc>
      </w:tr>
      <w:tr w:rsidR="00BB0227" w:rsidRPr="005A5B7A" w14:paraId="42357D07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20FBFC55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O95905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7E0C0891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ECD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2EB18BA7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F19C6.2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6C474B93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062B324E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Y</w:t>
            </w:r>
          </w:p>
        </w:tc>
      </w:tr>
      <w:tr w:rsidR="00BB0227" w:rsidRPr="005A5B7A" w14:paraId="612EBEF5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190A5335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Q58FF6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3C26CDAE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HSP90AB4P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37AD533E" w14:textId="77777777" w:rsidR="005A5B7A" w:rsidRPr="00FE48C7" w:rsidRDefault="005A5B7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E48C7">
              <w:rPr>
                <w:rFonts w:ascii="Arial" w:hAnsi="Arial" w:cs="Arial"/>
                <w:i/>
                <w:iCs/>
                <w:sz w:val="24"/>
                <w:szCs w:val="24"/>
              </w:rPr>
              <w:t>hsp-90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0F5F52DC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56FA7386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Y</w:t>
            </w:r>
          </w:p>
        </w:tc>
      </w:tr>
      <w:tr w:rsidR="00BB0227" w:rsidRPr="005A5B7A" w14:paraId="57BB39A0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5960B0B1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P56589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6D676185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PEX3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321528BF" w14:textId="77777777" w:rsidR="005A5B7A" w:rsidRPr="00FE48C7" w:rsidRDefault="005A5B7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E48C7">
              <w:rPr>
                <w:rFonts w:ascii="Arial" w:hAnsi="Arial" w:cs="Arial"/>
                <w:i/>
                <w:iCs/>
                <w:sz w:val="24"/>
                <w:szCs w:val="24"/>
              </w:rPr>
              <w:t>prx-3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70C903EC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6AA85B16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Y</w:t>
            </w:r>
          </w:p>
        </w:tc>
      </w:tr>
      <w:tr w:rsidR="00BB0227" w:rsidRPr="005A5B7A" w14:paraId="4BE14AEE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449E98C6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A0A075B7G8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1357C21E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28BEB8BD" w14:textId="77777777" w:rsidR="005A5B7A" w:rsidRPr="00FE48C7" w:rsidRDefault="005A5B7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E48C7">
              <w:rPr>
                <w:rFonts w:ascii="Arial" w:hAnsi="Arial" w:cs="Arial"/>
                <w:i/>
                <w:iCs/>
                <w:sz w:val="24"/>
                <w:szCs w:val="24"/>
              </w:rPr>
              <w:t>feh-1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37C1FB35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27CF0436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Y</w:t>
            </w:r>
          </w:p>
        </w:tc>
      </w:tr>
      <w:tr w:rsidR="00BB0227" w:rsidRPr="005A5B7A" w14:paraId="765F29F0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1D0478F6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lastRenderedPageBreak/>
              <w:t>Q06609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4FA12971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RAD51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74BFB71A" w14:textId="77777777" w:rsidR="005A5B7A" w:rsidRPr="00FE48C7" w:rsidRDefault="005A5B7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E48C7">
              <w:rPr>
                <w:rFonts w:ascii="Arial" w:hAnsi="Arial" w:cs="Arial"/>
                <w:i/>
                <w:iCs/>
                <w:sz w:val="24"/>
                <w:szCs w:val="24"/>
              </w:rPr>
              <w:t>rad-51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79E06597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30A64984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Y</w:t>
            </w:r>
          </w:p>
        </w:tc>
      </w:tr>
      <w:tr w:rsidR="00BB0227" w:rsidRPr="005A5B7A" w14:paraId="2781488F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3BD8C5FD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Q9Y4U1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063040AC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MMACHC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042DBE16" w14:textId="77777777" w:rsidR="005A5B7A" w:rsidRPr="00FE48C7" w:rsidRDefault="005A5B7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E48C7">
              <w:rPr>
                <w:rFonts w:ascii="Arial" w:hAnsi="Arial" w:cs="Arial"/>
                <w:i/>
                <w:iCs/>
                <w:sz w:val="24"/>
                <w:szCs w:val="24"/>
              </w:rPr>
              <w:t>cblc-1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69E1FCED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1DB0ED03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0227" w:rsidRPr="005A5B7A" w14:paraId="4F271FF1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25C95FD5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P56282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396E259A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POLE2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51A559C3" w14:textId="77777777" w:rsidR="005A5B7A" w:rsidRPr="00FE48C7" w:rsidRDefault="005A5B7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E48C7">
              <w:rPr>
                <w:rFonts w:ascii="Arial" w:hAnsi="Arial" w:cs="Arial"/>
                <w:i/>
                <w:iCs/>
                <w:sz w:val="24"/>
                <w:szCs w:val="24"/>
              </w:rPr>
              <w:t>pole-2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4F717F5B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502FA704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0227" w:rsidRPr="005A5B7A" w14:paraId="440170F8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2B013213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Q9H4L7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67EACE5A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SMARCAD1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35FB4F87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M03C11.8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0526B90D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3995D461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0227" w:rsidRPr="005A5B7A" w14:paraId="67CD6DBC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0657AADF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Q9UJX4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6C42D924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ANAPC5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5B9139C1" w14:textId="77777777" w:rsidR="005A5B7A" w:rsidRPr="00FE48C7" w:rsidRDefault="005A5B7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E48C7">
              <w:rPr>
                <w:rFonts w:ascii="Arial" w:hAnsi="Arial" w:cs="Arial"/>
                <w:i/>
                <w:iCs/>
                <w:sz w:val="24"/>
                <w:szCs w:val="24"/>
              </w:rPr>
              <w:t>gfi-3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6D618EBB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52AD922B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0227" w:rsidRPr="005A5B7A" w14:paraId="58E452AF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4EF7B7A3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Q9UJX4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104CC91A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ANAPC5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6CCB9899" w14:textId="77777777" w:rsidR="005A5B7A" w:rsidRPr="00FE48C7" w:rsidRDefault="005A5B7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E48C7">
              <w:rPr>
                <w:rFonts w:ascii="Arial" w:hAnsi="Arial" w:cs="Arial"/>
                <w:i/>
                <w:iCs/>
                <w:sz w:val="24"/>
                <w:szCs w:val="24"/>
              </w:rPr>
              <w:t>such-1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59AA2196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6ED76902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0227" w:rsidRPr="005A5B7A" w14:paraId="63590DE4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4A44DF36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Q5R372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4F33FA13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RABGAP1L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180D947B" w14:textId="77777777" w:rsidR="005A5B7A" w:rsidRPr="00FE48C7" w:rsidRDefault="005A5B7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E48C7">
              <w:rPr>
                <w:rFonts w:ascii="Arial" w:hAnsi="Arial" w:cs="Arial"/>
                <w:i/>
                <w:iCs/>
                <w:sz w:val="24"/>
                <w:szCs w:val="24"/>
              </w:rPr>
              <w:t>tbc-11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5C05E389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68F6E917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0227" w:rsidRPr="005A5B7A" w14:paraId="6E80B148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6A76CB4D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Q96SZ6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6A624341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CDK5RAP1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56BAFF3C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F25B5.5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5EDE8CD8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1ACE1177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0227" w:rsidRPr="005A5B7A" w14:paraId="55E9652D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5A1E1A0E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O75419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4FDA7183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CDC45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0A41940C" w14:textId="77777777" w:rsidR="005A5B7A" w:rsidRPr="00FE48C7" w:rsidRDefault="005A5B7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E48C7">
              <w:rPr>
                <w:rFonts w:ascii="Arial" w:hAnsi="Arial" w:cs="Arial"/>
                <w:i/>
                <w:iCs/>
                <w:sz w:val="24"/>
                <w:szCs w:val="24"/>
              </w:rPr>
              <w:t>evl-18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10D94197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79B5FE4A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0227" w:rsidRPr="005A5B7A" w14:paraId="39B35D47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75DB58C5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Q8TB96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7AE96D35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ITFG1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680F7CF8" w14:textId="77777777" w:rsidR="005A5B7A" w:rsidRPr="00FE48C7" w:rsidRDefault="005A5B7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E48C7">
              <w:rPr>
                <w:rFonts w:ascii="Arial" w:hAnsi="Arial" w:cs="Arial"/>
                <w:i/>
                <w:iCs/>
                <w:sz w:val="24"/>
                <w:szCs w:val="24"/>
              </w:rPr>
              <w:t>lnkn-1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353A1388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100C0F4B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0227" w:rsidRPr="005A5B7A" w14:paraId="71828807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310E4D01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Q9Y4R8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0CACDB89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TELO2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5E6EC4C6" w14:textId="77777777" w:rsidR="005A5B7A" w:rsidRPr="00FE48C7" w:rsidRDefault="005A5B7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E48C7">
              <w:rPr>
                <w:rFonts w:ascii="Arial" w:hAnsi="Arial" w:cs="Arial"/>
                <w:i/>
                <w:iCs/>
                <w:sz w:val="24"/>
                <w:szCs w:val="24"/>
              </w:rPr>
              <w:t>clk-2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5A7FCE00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740EA951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0227" w:rsidRPr="005A5B7A" w14:paraId="6B281CC9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37A95B45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Q15904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771F411A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ATP6AP1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051176E3" w14:textId="77777777" w:rsidR="005A5B7A" w:rsidRPr="00FE48C7" w:rsidRDefault="005A5B7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E48C7">
              <w:rPr>
                <w:rFonts w:ascii="Arial" w:hAnsi="Arial" w:cs="Arial"/>
                <w:i/>
                <w:iCs/>
                <w:sz w:val="24"/>
                <w:szCs w:val="24"/>
              </w:rPr>
              <w:t>vha-19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0A0AA06F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54B97E1E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Y</w:t>
            </w:r>
          </w:p>
        </w:tc>
      </w:tr>
      <w:tr w:rsidR="00BB0227" w:rsidRPr="005A5B7A" w14:paraId="531964E4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7CE54DB1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Q9Y287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03E2771D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ITM2B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22005819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C25F6.7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02407248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7D6CD44C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0227" w:rsidRPr="005A5B7A" w14:paraId="779664B7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1040645C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Q99956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1156D59F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DUSP9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4B4DF114" w14:textId="77777777" w:rsidR="005A5B7A" w:rsidRPr="00FE48C7" w:rsidRDefault="005A5B7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E48C7">
              <w:rPr>
                <w:rFonts w:ascii="Arial" w:hAnsi="Arial" w:cs="Arial"/>
                <w:i/>
                <w:iCs/>
                <w:sz w:val="24"/>
                <w:szCs w:val="24"/>
              </w:rPr>
              <w:t>lip-1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08266E93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456CBCDE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0227" w:rsidRPr="005A5B7A" w14:paraId="0214D638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5FA2B90A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Q96L35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00A19884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EPHB4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5264B84C" w14:textId="77777777" w:rsidR="005A5B7A" w:rsidRPr="00FE48C7" w:rsidRDefault="005A5B7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E48C7">
              <w:rPr>
                <w:rFonts w:ascii="Arial" w:hAnsi="Arial" w:cs="Arial"/>
                <w:i/>
                <w:iCs/>
                <w:sz w:val="24"/>
                <w:szCs w:val="24"/>
              </w:rPr>
              <w:t>vab-1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7CFF2C39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64509299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0227" w:rsidRPr="005A5B7A" w14:paraId="60D373ED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746AE5A0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Q9NQE9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43F82FAD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HINT3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2349D6B1" w14:textId="77777777" w:rsidR="005A5B7A" w:rsidRPr="00FE48C7" w:rsidRDefault="005A5B7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E48C7">
              <w:rPr>
                <w:rFonts w:ascii="Arial" w:hAnsi="Arial" w:cs="Arial"/>
                <w:i/>
                <w:iCs/>
                <w:sz w:val="24"/>
                <w:szCs w:val="24"/>
              </w:rPr>
              <w:t>hint-3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62BE0BC8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2FD6DC70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0227" w:rsidRPr="005A5B7A" w14:paraId="76A62C98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2B1330A1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Q9Y230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1A3D48B0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RUVBL2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3C1A4441" w14:textId="77777777" w:rsidR="005A5B7A" w:rsidRPr="00FE48C7" w:rsidRDefault="005A5B7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E48C7">
              <w:rPr>
                <w:rFonts w:ascii="Arial" w:hAnsi="Arial" w:cs="Arial"/>
                <w:i/>
                <w:iCs/>
                <w:sz w:val="24"/>
                <w:szCs w:val="24"/>
              </w:rPr>
              <w:t>ruvb-2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56B953EB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1ED54433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0227" w:rsidRPr="005A5B7A" w14:paraId="5F363EC5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6009BBC7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Q9NVI1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7075A52B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FANCI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6C4E67B1" w14:textId="77777777" w:rsidR="005A5B7A" w:rsidRPr="00FE48C7" w:rsidRDefault="005A5B7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E48C7">
              <w:rPr>
                <w:rFonts w:ascii="Arial" w:hAnsi="Arial" w:cs="Arial"/>
                <w:i/>
                <w:iCs/>
                <w:sz w:val="24"/>
                <w:szCs w:val="24"/>
              </w:rPr>
              <w:t>fnci-1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16ECE1EC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18A3CE83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0227" w:rsidRPr="005A5B7A" w14:paraId="5941759A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3F12FAD6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Q9BYB4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562DB377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GNB1L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324AC043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C10B5.1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78BE909F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41BF0C23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Y</w:t>
            </w:r>
          </w:p>
        </w:tc>
      </w:tr>
      <w:tr w:rsidR="00BB0227" w:rsidRPr="005A5B7A" w14:paraId="048C8864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3F497B73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Q9NVH6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0111B0D7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TMLHE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1EB9D537" w14:textId="77777777" w:rsidR="005A5B7A" w:rsidRPr="00FE48C7" w:rsidRDefault="005A5B7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E48C7">
              <w:rPr>
                <w:rFonts w:ascii="Arial" w:hAnsi="Arial" w:cs="Arial"/>
                <w:i/>
                <w:iCs/>
                <w:sz w:val="24"/>
                <w:szCs w:val="24"/>
              </w:rPr>
              <w:t>gbh-2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5A355FCB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4CA8D8A8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0227" w:rsidRPr="005A5B7A" w14:paraId="71C6EFA3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1E591243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Q9BZX2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5A1E5514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UCK2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58B2B7B5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B0001.4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5B3E739E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05E65E93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0227" w:rsidRPr="005A5B7A" w14:paraId="40BFD438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77E42FEE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Q9P2R3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080FB713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ANKFY1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5DEEFFE2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F22G12.4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34DB72D8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61D197F7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0227" w:rsidRPr="005A5B7A" w14:paraId="6945A77F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1A3D3AFE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C9JJ19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3A0CE329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MRPS34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1B738146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mrps-34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39332B0E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7B077CA4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0227" w:rsidRPr="005A5B7A" w14:paraId="7E7FF87F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3037A029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O75110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61080362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ATP9A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0B76B32D" w14:textId="77777777" w:rsidR="005A5B7A" w:rsidRPr="00FE48C7" w:rsidRDefault="005A5B7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E48C7">
              <w:rPr>
                <w:rFonts w:ascii="Arial" w:hAnsi="Arial" w:cs="Arial"/>
                <w:i/>
                <w:iCs/>
                <w:sz w:val="24"/>
                <w:szCs w:val="24"/>
              </w:rPr>
              <w:t>tat-5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63C48064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047E5B44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Y</w:t>
            </w:r>
          </w:p>
        </w:tc>
      </w:tr>
      <w:tr w:rsidR="00BB0227" w:rsidRPr="005A5B7A" w14:paraId="242F4A3A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0E6D1434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Q9NX20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09ACD04F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MRPL16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45C009C4" w14:textId="77777777" w:rsidR="005A5B7A" w:rsidRPr="00FE48C7" w:rsidRDefault="005A5B7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E48C7">
              <w:rPr>
                <w:rFonts w:ascii="Arial" w:hAnsi="Arial" w:cs="Arial"/>
                <w:i/>
                <w:iCs/>
                <w:sz w:val="24"/>
                <w:szCs w:val="24"/>
              </w:rPr>
              <w:t>mrpl-16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73437E57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7F52BD26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0227" w:rsidRPr="005A5B7A" w14:paraId="24ACABC1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453F4A71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P52564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2817B3CF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MAP2K6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3059CF1D" w14:textId="77777777" w:rsidR="005A5B7A" w:rsidRPr="00FE48C7" w:rsidRDefault="005A5B7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E48C7">
              <w:rPr>
                <w:rFonts w:ascii="Arial" w:hAnsi="Arial" w:cs="Arial"/>
                <w:i/>
                <w:iCs/>
                <w:sz w:val="24"/>
                <w:szCs w:val="24"/>
              </w:rPr>
              <w:t>sek-1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006B46E2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2E8AFA2F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0227" w:rsidRPr="005A5B7A" w14:paraId="5E951453" w14:textId="77777777" w:rsidTr="00FE48C7">
        <w:trPr>
          <w:trHeight w:val="864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0F45BF74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P0DN79</w:t>
            </w:r>
          </w:p>
        </w:tc>
        <w:tc>
          <w:tcPr>
            <w:tcW w:w="1978" w:type="dxa"/>
            <w:tcBorders>
              <w:left w:val="nil"/>
              <w:right w:val="nil"/>
            </w:tcBorders>
            <w:hideMark/>
          </w:tcPr>
          <w:p w14:paraId="01CE870B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CBS; LOC102724560;</w:t>
            </w:r>
            <w:r w:rsidRPr="00FE48C7">
              <w:rPr>
                <w:rFonts w:ascii="Arial" w:hAnsi="Arial" w:cs="Arial"/>
                <w:sz w:val="24"/>
                <w:szCs w:val="24"/>
              </w:rPr>
              <w:br/>
              <w:t>CBSL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6B1F6E2C" w14:textId="77777777" w:rsidR="005A5B7A" w:rsidRPr="00FE48C7" w:rsidRDefault="005A5B7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E48C7">
              <w:rPr>
                <w:rFonts w:ascii="Arial" w:hAnsi="Arial" w:cs="Arial"/>
                <w:i/>
                <w:iCs/>
                <w:sz w:val="24"/>
                <w:szCs w:val="24"/>
              </w:rPr>
              <w:t>cbs-2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2FD286E3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3A8D6CD6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0227" w:rsidRPr="005A5B7A" w14:paraId="43678EFF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1839920A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Q9BYD2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73A453F5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MRPL9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0235E567" w14:textId="77777777" w:rsidR="005A5B7A" w:rsidRPr="00FE48C7" w:rsidRDefault="005A5B7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E48C7">
              <w:rPr>
                <w:rFonts w:ascii="Arial" w:hAnsi="Arial" w:cs="Arial"/>
                <w:i/>
                <w:iCs/>
                <w:sz w:val="24"/>
                <w:szCs w:val="24"/>
              </w:rPr>
              <w:t>mrpl-9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68AE5C95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0422BADE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0227" w:rsidRPr="005A5B7A" w14:paraId="6AA6EFD0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76E596E3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P10586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60DA82E4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PTPRF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39DC4B8E" w14:textId="77777777" w:rsidR="005A5B7A" w:rsidRPr="00FE48C7" w:rsidRDefault="005A5B7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E48C7">
              <w:rPr>
                <w:rFonts w:ascii="Arial" w:hAnsi="Arial" w:cs="Arial"/>
                <w:i/>
                <w:iCs/>
                <w:sz w:val="24"/>
                <w:szCs w:val="24"/>
              </w:rPr>
              <w:t>ptp-3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534B618C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0DEA2555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0227" w:rsidRPr="005A5B7A" w14:paraId="1024D7F2" w14:textId="77777777" w:rsidTr="00FE48C7">
        <w:trPr>
          <w:trHeight w:val="576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214AF8C6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Q9BUI4</w:t>
            </w:r>
          </w:p>
        </w:tc>
        <w:tc>
          <w:tcPr>
            <w:tcW w:w="1978" w:type="dxa"/>
            <w:tcBorders>
              <w:left w:val="nil"/>
              <w:right w:val="nil"/>
            </w:tcBorders>
            <w:hideMark/>
          </w:tcPr>
          <w:p w14:paraId="54368138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 xml:space="preserve">POLR3C; </w:t>
            </w:r>
            <w:r w:rsidRPr="00FE48C7">
              <w:rPr>
                <w:rFonts w:ascii="Arial" w:hAnsi="Arial" w:cs="Arial"/>
                <w:sz w:val="24"/>
                <w:szCs w:val="24"/>
              </w:rPr>
              <w:br/>
              <w:t>LOC101060460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4A083183" w14:textId="77777777" w:rsidR="005A5B7A" w:rsidRPr="00FE48C7" w:rsidRDefault="005A5B7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E48C7">
              <w:rPr>
                <w:rFonts w:ascii="Arial" w:hAnsi="Arial" w:cs="Arial"/>
                <w:i/>
                <w:iCs/>
                <w:sz w:val="24"/>
                <w:szCs w:val="24"/>
              </w:rPr>
              <w:t>let-611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37604535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034BDB33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0227" w:rsidRPr="005A5B7A" w14:paraId="5D871EC8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707D1D08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Q6NZY4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0ACF9CA4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ZCCHC8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59B9063C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ZK632.11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2A3110A7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37589CE0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0227" w:rsidRPr="005A5B7A" w14:paraId="03A3CC39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23B4BD98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Q6NZY4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67DA2903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ZCCHC8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37644C28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Y34D9A.7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1DCA5BDF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77333C78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0227" w:rsidRPr="005A5B7A" w14:paraId="64B81A17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3DDE474D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Q9Y673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13622F57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ALG5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38BED254" w14:textId="77777777" w:rsidR="005A5B7A" w:rsidRPr="00FE48C7" w:rsidRDefault="005A5B7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E48C7">
              <w:rPr>
                <w:rFonts w:ascii="Arial" w:hAnsi="Arial" w:cs="Arial"/>
                <w:i/>
                <w:iCs/>
                <w:sz w:val="24"/>
                <w:szCs w:val="24"/>
              </w:rPr>
              <w:t>algn-5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0B97C36D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5830D715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0227" w:rsidRPr="005A5B7A" w14:paraId="103F7433" w14:textId="77777777" w:rsidTr="00FE48C7">
        <w:trPr>
          <w:trHeight w:val="576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05CDDFEB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Q6P996</w:t>
            </w:r>
          </w:p>
        </w:tc>
        <w:tc>
          <w:tcPr>
            <w:tcW w:w="1978" w:type="dxa"/>
            <w:tcBorders>
              <w:left w:val="nil"/>
              <w:right w:val="nil"/>
            </w:tcBorders>
            <w:hideMark/>
          </w:tcPr>
          <w:p w14:paraId="4613DBA4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 xml:space="preserve">PDXDC1; </w:t>
            </w:r>
            <w:r w:rsidRPr="00FE48C7">
              <w:rPr>
                <w:rFonts w:ascii="Arial" w:hAnsi="Arial" w:cs="Arial"/>
                <w:sz w:val="24"/>
                <w:szCs w:val="24"/>
              </w:rPr>
              <w:br/>
              <w:t>LOC102724985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02DDEEEF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C14H10.3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1723FDD3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5ACD4791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0227" w:rsidRPr="005A5B7A" w14:paraId="44DE16F8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6D5978EE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P15531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1C812957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NME1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221BB138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i/>
                <w:iCs/>
                <w:sz w:val="24"/>
                <w:szCs w:val="24"/>
              </w:rPr>
              <w:t>ndk-1</w:t>
            </w:r>
            <w:r w:rsidRPr="00FE48C7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1B6A772E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5E6ADE46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Y</w:t>
            </w:r>
          </w:p>
        </w:tc>
      </w:tr>
      <w:tr w:rsidR="00BB0227" w:rsidRPr="005A5B7A" w14:paraId="3CEF48F7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17240562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O75600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5BEF398C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GCAT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037F8B80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T25B9.1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4F176698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4FC7BECB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0227" w:rsidRPr="005A5B7A" w14:paraId="05B3047E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42CEEFB1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P08243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17CE297A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ASNS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5B19EE6F" w14:textId="77777777" w:rsidR="005A5B7A" w:rsidRPr="00FE48C7" w:rsidRDefault="005A5B7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E48C7">
              <w:rPr>
                <w:rFonts w:ascii="Arial" w:hAnsi="Arial" w:cs="Arial"/>
                <w:i/>
                <w:iCs/>
                <w:sz w:val="24"/>
                <w:szCs w:val="24"/>
              </w:rPr>
              <w:t>asns-1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0CDCEC3F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125FF126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0227" w:rsidRPr="005A5B7A" w14:paraId="3347568D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3FC00667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P08243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44C272D6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ASNS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72BC5847" w14:textId="77777777" w:rsidR="005A5B7A" w:rsidRPr="00FE48C7" w:rsidRDefault="005A5B7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E48C7">
              <w:rPr>
                <w:rFonts w:ascii="Arial" w:hAnsi="Arial" w:cs="Arial"/>
                <w:i/>
                <w:iCs/>
                <w:sz w:val="24"/>
                <w:szCs w:val="24"/>
              </w:rPr>
              <w:t>asns-2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3E938225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3BF4A414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0227" w:rsidRPr="005A5B7A" w14:paraId="32197122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52D03D68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Q0VAK6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19D0A4FC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LMOD3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74562818" w14:textId="77777777" w:rsidR="005A5B7A" w:rsidRPr="00FE48C7" w:rsidRDefault="005A5B7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E48C7">
              <w:rPr>
                <w:rFonts w:ascii="Arial" w:hAnsi="Arial" w:cs="Arial"/>
                <w:i/>
                <w:iCs/>
                <w:sz w:val="24"/>
                <w:szCs w:val="24"/>
              </w:rPr>
              <w:t>tmd-2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284D04AD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2DB92050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0227" w:rsidRPr="005A5B7A" w14:paraId="15B088EA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1515F78D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lastRenderedPageBreak/>
              <w:t>Q0VAK6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06C699AB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LMOD3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0C01E681" w14:textId="77777777" w:rsidR="005A5B7A" w:rsidRPr="00FE48C7" w:rsidRDefault="005A5B7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E48C7">
              <w:rPr>
                <w:rFonts w:ascii="Arial" w:hAnsi="Arial" w:cs="Arial"/>
                <w:i/>
                <w:iCs/>
                <w:sz w:val="24"/>
                <w:szCs w:val="24"/>
              </w:rPr>
              <w:t>unc-94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3FF48AE0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23808D11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Y</w:t>
            </w:r>
          </w:p>
        </w:tc>
      </w:tr>
      <w:tr w:rsidR="00BB0227" w:rsidRPr="005A5B7A" w14:paraId="43706212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30813447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Q6P3X3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67BF5544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TTC27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32370ADD" w14:textId="77777777" w:rsidR="005A5B7A" w:rsidRPr="00FE48C7" w:rsidRDefault="005A5B7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E48C7">
              <w:rPr>
                <w:rFonts w:ascii="Arial" w:hAnsi="Arial" w:cs="Arial"/>
                <w:i/>
                <w:iCs/>
                <w:sz w:val="24"/>
                <w:szCs w:val="24"/>
              </w:rPr>
              <w:t>trd-1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04A88F1D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Y</w:t>
            </w: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5187024F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Y</w:t>
            </w:r>
          </w:p>
        </w:tc>
      </w:tr>
      <w:tr w:rsidR="00BB0227" w:rsidRPr="005A5B7A" w14:paraId="15E6BE46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496F306B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Q7Z7H8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49A15795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MRPL10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4DA9B962" w14:textId="77777777" w:rsidR="005A5B7A" w:rsidRPr="00FE48C7" w:rsidRDefault="005A5B7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E48C7">
              <w:rPr>
                <w:rFonts w:ascii="Arial" w:hAnsi="Arial" w:cs="Arial"/>
                <w:i/>
                <w:iCs/>
                <w:sz w:val="24"/>
                <w:szCs w:val="24"/>
              </w:rPr>
              <w:t>mrpl-10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0339BEAB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59546655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0227" w:rsidRPr="005A5B7A" w14:paraId="2E0FAF09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501E436B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Q9Y265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340D3E5B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RUVBL1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7B1E04C4" w14:textId="77777777" w:rsidR="005A5B7A" w:rsidRPr="00FE48C7" w:rsidRDefault="005A5B7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E48C7">
              <w:rPr>
                <w:rFonts w:ascii="Arial" w:hAnsi="Arial" w:cs="Arial"/>
                <w:i/>
                <w:iCs/>
                <w:sz w:val="24"/>
                <w:szCs w:val="24"/>
              </w:rPr>
              <w:t>ruvb-1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49A9DFFE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1502F8CE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0227" w:rsidRPr="005A5B7A" w14:paraId="6B66F3C9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right w:val="nil"/>
            </w:tcBorders>
            <w:noWrap/>
            <w:hideMark/>
          </w:tcPr>
          <w:p w14:paraId="2ABAA897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O43175</w:t>
            </w:r>
          </w:p>
        </w:tc>
        <w:tc>
          <w:tcPr>
            <w:tcW w:w="1978" w:type="dxa"/>
            <w:tcBorders>
              <w:left w:val="nil"/>
              <w:right w:val="nil"/>
            </w:tcBorders>
            <w:noWrap/>
            <w:hideMark/>
          </w:tcPr>
          <w:p w14:paraId="55E264CC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PHGDH</w:t>
            </w:r>
          </w:p>
        </w:tc>
        <w:tc>
          <w:tcPr>
            <w:tcW w:w="1564" w:type="dxa"/>
            <w:tcBorders>
              <w:left w:val="nil"/>
              <w:right w:val="nil"/>
            </w:tcBorders>
            <w:noWrap/>
            <w:hideMark/>
          </w:tcPr>
          <w:p w14:paraId="6941CBEF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C31C9.2</w:t>
            </w:r>
          </w:p>
        </w:tc>
        <w:tc>
          <w:tcPr>
            <w:tcW w:w="1677" w:type="dxa"/>
            <w:tcBorders>
              <w:left w:val="nil"/>
              <w:right w:val="nil"/>
            </w:tcBorders>
            <w:noWrap/>
            <w:hideMark/>
          </w:tcPr>
          <w:p w14:paraId="1C398A42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nil"/>
              <w:right w:val="nil"/>
            </w:tcBorders>
            <w:noWrap/>
            <w:hideMark/>
          </w:tcPr>
          <w:p w14:paraId="6679D82C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0227" w:rsidRPr="005A5B7A" w14:paraId="6155720F" w14:textId="77777777" w:rsidTr="00FE48C7">
        <w:trPr>
          <w:trHeight w:val="288"/>
          <w:jc w:val="center"/>
        </w:trPr>
        <w:tc>
          <w:tcPr>
            <w:tcW w:w="2161" w:type="dxa"/>
            <w:tcBorders>
              <w:left w:val="nil"/>
              <w:bottom w:val="single" w:sz="12" w:space="0" w:color="auto"/>
              <w:right w:val="nil"/>
            </w:tcBorders>
            <w:noWrap/>
            <w:hideMark/>
          </w:tcPr>
          <w:p w14:paraId="67A3641F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Q13405</w:t>
            </w:r>
          </w:p>
        </w:tc>
        <w:tc>
          <w:tcPr>
            <w:tcW w:w="1978" w:type="dxa"/>
            <w:tcBorders>
              <w:left w:val="nil"/>
              <w:bottom w:val="single" w:sz="12" w:space="0" w:color="auto"/>
              <w:right w:val="nil"/>
            </w:tcBorders>
            <w:noWrap/>
            <w:hideMark/>
          </w:tcPr>
          <w:p w14:paraId="0244EE14" w14:textId="77777777" w:rsidR="005A5B7A" w:rsidRPr="00FE48C7" w:rsidRDefault="005A5B7A">
            <w:pPr>
              <w:rPr>
                <w:rFonts w:ascii="Arial" w:hAnsi="Arial" w:cs="Arial"/>
                <w:sz w:val="24"/>
                <w:szCs w:val="24"/>
              </w:rPr>
            </w:pPr>
            <w:r w:rsidRPr="00FE48C7">
              <w:rPr>
                <w:rFonts w:ascii="Arial" w:hAnsi="Arial" w:cs="Arial"/>
                <w:sz w:val="24"/>
                <w:szCs w:val="24"/>
              </w:rPr>
              <w:t>MRPL49</w:t>
            </w:r>
          </w:p>
        </w:tc>
        <w:tc>
          <w:tcPr>
            <w:tcW w:w="1564" w:type="dxa"/>
            <w:tcBorders>
              <w:left w:val="nil"/>
              <w:bottom w:val="single" w:sz="12" w:space="0" w:color="auto"/>
              <w:right w:val="nil"/>
            </w:tcBorders>
            <w:noWrap/>
            <w:hideMark/>
          </w:tcPr>
          <w:p w14:paraId="296E2F90" w14:textId="77777777" w:rsidR="005A5B7A" w:rsidRPr="00FE48C7" w:rsidRDefault="005A5B7A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FE48C7">
              <w:rPr>
                <w:rFonts w:ascii="Arial" w:hAnsi="Arial" w:cs="Arial"/>
                <w:i/>
                <w:iCs/>
                <w:sz w:val="24"/>
                <w:szCs w:val="24"/>
              </w:rPr>
              <w:t>mrpl-49</w:t>
            </w:r>
          </w:p>
        </w:tc>
        <w:tc>
          <w:tcPr>
            <w:tcW w:w="1677" w:type="dxa"/>
            <w:tcBorders>
              <w:left w:val="nil"/>
              <w:bottom w:val="single" w:sz="12" w:space="0" w:color="auto"/>
              <w:right w:val="nil"/>
            </w:tcBorders>
            <w:noWrap/>
            <w:hideMark/>
          </w:tcPr>
          <w:p w14:paraId="032366EF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1" w:type="dxa"/>
            <w:tcBorders>
              <w:left w:val="nil"/>
              <w:bottom w:val="single" w:sz="12" w:space="0" w:color="auto"/>
              <w:right w:val="nil"/>
            </w:tcBorders>
            <w:noWrap/>
            <w:hideMark/>
          </w:tcPr>
          <w:p w14:paraId="00308B1C" w14:textId="77777777" w:rsidR="005A5B7A" w:rsidRPr="00FE48C7" w:rsidRDefault="005A5B7A" w:rsidP="005A5B7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1B370D4D" w14:textId="77777777" w:rsidR="00E45127" w:rsidRDefault="00E45127"/>
    <w:sectPr w:rsidR="00E451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B7A"/>
    <w:rsid w:val="00163247"/>
    <w:rsid w:val="005A5B7A"/>
    <w:rsid w:val="0065307A"/>
    <w:rsid w:val="009A6C96"/>
    <w:rsid w:val="00A60C3E"/>
    <w:rsid w:val="00BB0227"/>
    <w:rsid w:val="00DD141E"/>
    <w:rsid w:val="00E45127"/>
    <w:rsid w:val="00FD6EBF"/>
    <w:rsid w:val="00FE4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A73C8"/>
  <w15:chartTrackingRefBased/>
  <w15:docId w15:val="{09F9AE2A-B8BA-4122-9F48-99D58AF9E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5B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68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5</Words>
  <Characters>1855</Characters>
  <Application>Microsoft Office Word</Application>
  <DocSecurity>0</DocSecurity>
  <Lines>15</Lines>
  <Paragraphs>4</Paragraphs>
  <ScaleCrop>false</ScaleCrop>
  <Company/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eh-Hsiang Tan</dc:creator>
  <cp:keywords/>
  <dc:description/>
  <cp:lastModifiedBy>Chieh-Hsiang Tan</cp:lastModifiedBy>
  <cp:revision>3</cp:revision>
  <dcterms:created xsi:type="dcterms:W3CDTF">2023-02-08T22:13:00Z</dcterms:created>
  <dcterms:modified xsi:type="dcterms:W3CDTF">2023-06-09T19:41:00Z</dcterms:modified>
</cp:coreProperties>
</file>